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D1FE3DA">
      <w:pPr>
        <w:rPr>
          <w:rFonts w:ascii="Arial" w:hAnsi="Arial" w:cs="Arial"/>
          <w:b/>
          <w:bCs/>
          <w:sz w:val="24"/>
          <w:szCs w:val="24"/>
        </w:rPr>
      </w:pPr>
      <w:r>
        <w:rPr>
          <w:rFonts w:hint="eastAsia" w:ascii="Arial" w:hAnsi="Arial" w:cs="Arial"/>
          <w:b/>
          <w:bCs/>
          <w:sz w:val="24"/>
          <w:szCs w:val="24"/>
        </w:rPr>
        <w:t xml:space="preserve">Supplementary Table 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>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</w:rPr>
        <w:t>Skimmianine</w:t>
      </w:r>
      <w:r>
        <w:rPr>
          <w:rFonts w:hint="eastAsia" w:ascii="Arial" w:hAnsi="Arial" w:eastAsia="宋体" w:cs="Arial"/>
          <w:b/>
          <w:sz w:val="24"/>
          <w:szCs w:val="24"/>
          <w:lang w:val="en-US" w:eastAsia="zh-CN"/>
          <w14:ligatures w14:val="none"/>
        </w:rPr>
        <w:t xml:space="preserve"> (Ski),</w:t>
      </w:r>
      <w:r>
        <w:rPr>
          <w:rFonts w:hint="eastAsia" w:ascii="Arial" w:hAnsi="Arial" w:cs="Arial"/>
          <w:b/>
          <w:bCs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physicochemical and pharmacokinetic properties, ADME parameters, drug-likeness, and medicinal chemistry properties predictions using SwissADME.</w:t>
      </w:r>
    </w:p>
    <w:p w14:paraId="326FDB81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927090" cy="4544060"/>
            <wp:effectExtent l="0" t="0" r="3810" b="2540"/>
            <wp:docPr id="1" name="图片 1" descr="微信截图_202503041458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微信截图_20250304145839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27090" cy="4544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D7C1CE">
      <w:pPr>
        <w:rPr>
          <w:rFonts w:hint="eastAsia" w:eastAsiaTheme="minorEastAsia"/>
          <w:lang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Y2ZDg1ZjJiOTliNWY3YTVmMjMxNDQwNTM3NjYxZWMifQ=="/>
  </w:docVars>
  <w:rsids>
    <w:rsidRoot w:val="676D37EB"/>
    <w:rsid w:val="00305CE7"/>
    <w:rsid w:val="00AD7338"/>
    <w:rsid w:val="06CC4290"/>
    <w:rsid w:val="07612C2A"/>
    <w:rsid w:val="0B9335CE"/>
    <w:rsid w:val="10C904FD"/>
    <w:rsid w:val="17742506"/>
    <w:rsid w:val="1F2C1918"/>
    <w:rsid w:val="1FF330FD"/>
    <w:rsid w:val="21A70A44"/>
    <w:rsid w:val="24BD021D"/>
    <w:rsid w:val="2B8C5C18"/>
    <w:rsid w:val="2E5D389C"/>
    <w:rsid w:val="354C3197"/>
    <w:rsid w:val="3C5462DE"/>
    <w:rsid w:val="40695FEF"/>
    <w:rsid w:val="42D261AF"/>
    <w:rsid w:val="57460AC2"/>
    <w:rsid w:val="65ED6CD8"/>
    <w:rsid w:val="66DD15A4"/>
    <w:rsid w:val="676D37EB"/>
    <w:rsid w:val="6D140FEE"/>
    <w:rsid w:val="77FA5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等线" w:hAnsi="等线" w:eastAsia="等线" w:cs="等线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167</Characters>
  <Lines>0</Lines>
  <Paragraphs>0</Paragraphs>
  <TotalTime>4</TotalTime>
  <ScaleCrop>false</ScaleCrop>
  <LinksUpToDate>false</LinksUpToDate>
  <CharactersWithSpaces>18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09T08:33:00Z</dcterms:created>
  <dc:creator>Elena Freya</dc:creator>
  <cp:lastModifiedBy>Elena Freya</cp:lastModifiedBy>
  <dcterms:modified xsi:type="dcterms:W3CDTF">2025-06-01T11:53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3FBCE8F6EF154B20A0C3719EE1980D80_13</vt:lpwstr>
  </property>
  <property fmtid="{D5CDD505-2E9C-101B-9397-08002B2CF9AE}" pid="4" name="KSOTemplateDocerSaveRecord">
    <vt:lpwstr>eyJoZGlkIjoiMDY2ZDg1ZjJiOTliNWY3YTVmMjMxNDQwNTM3NjYxZWMiLCJ1c2VySWQiOiI4NjEyNTU2MzEifQ==</vt:lpwstr>
  </property>
</Properties>
</file>